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53DC32" w14:textId="22769705" w:rsidR="00EF5783" w:rsidRPr="00000039" w:rsidRDefault="00EF5783" w:rsidP="001F5BA6">
      <w:pPr>
        <w:jc w:val="both"/>
        <w:rPr>
          <w:rFonts w:ascii="Times New Roman" w:hAnsi="Times New Roman" w:cs="Times New Roman"/>
          <w:b/>
          <w:bCs/>
        </w:rPr>
      </w:pPr>
      <w:r w:rsidRPr="00000039">
        <w:rPr>
          <w:rFonts w:ascii="Times New Roman" w:hAnsi="Times New Roman" w:cs="Times New Roman"/>
          <w:b/>
          <w:bCs/>
        </w:rPr>
        <w:t>Table S1</w:t>
      </w:r>
      <w:r w:rsidR="004C4F01" w:rsidRPr="00000039">
        <w:rPr>
          <w:rFonts w:ascii="Times New Roman" w:hAnsi="Times New Roman" w:cs="Times New Roman"/>
          <w:b/>
          <w:bCs/>
        </w:rPr>
        <w:t xml:space="preserve">. </w:t>
      </w:r>
      <w:r w:rsidR="000C6450" w:rsidRPr="00000039">
        <w:rPr>
          <w:rFonts w:ascii="Times New Roman" w:hAnsi="Times New Roman" w:cs="Times New Roman"/>
          <w:b/>
          <w:bCs/>
        </w:rPr>
        <w:t xml:space="preserve">Developmental data </w:t>
      </w:r>
      <w:r w:rsidR="000936CF" w:rsidRPr="00000039">
        <w:rPr>
          <w:rFonts w:ascii="Times New Roman" w:hAnsi="Times New Roman" w:cs="Times New Roman"/>
          <w:b/>
          <w:bCs/>
        </w:rPr>
        <w:t xml:space="preserve">for </w:t>
      </w:r>
      <w:r w:rsidR="000936CF" w:rsidRPr="00000039">
        <w:rPr>
          <w:rFonts w:ascii="Times New Roman" w:hAnsi="Times New Roman" w:cs="Times New Roman"/>
          <w:b/>
          <w:bCs/>
          <w:i/>
          <w:iCs/>
        </w:rPr>
        <w:t xml:space="preserve">Calliphora </w:t>
      </w:r>
      <w:proofErr w:type="spellStart"/>
      <w:r w:rsidR="000936CF" w:rsidRPr="00000039">
        <w:rPr>
          <w:rFonts w:ascii="Times New Roman" w:hAnsi="Times New Roman" w:cs="Times New Roman"/>
          <w:b/>
          <w:bCs/>
          <w:i/>
          <w:iCs/>
        </w:rPr>
        <w:t>vicina</w:t>
      </w:r>
      <w:proofErr w:type="spellEnd"/>
      <w:r w:rsidR="000936CF" w:rsidRPr="00000039">
        <w:rPr>
          <w:rFonts w:ascii="Times New Roman" w:hAnsi="Times New Roman" w:cs="Times New Roman"/>
          <w:b/>
          <w:bCs/>
        </w:rPr>
        <w:t xml:space="preserve"> </w:t>
      </w:r>
      <w:r w:rsidR="001F5BA6" w:rsidRPr="00000039">
        <w:rPr>
          <w:rFonts w:ascii="Times New Roman" w:hAnsi="Times New Roman" w:cs="Times New Roman"/>
          <w:b/>
          <w:bCs/>
        </w:rPr>
        <w:t>colonies (control, clonazepam, and flunitrazepam), reared at 24℃.</w:t>
      </w:r>
    </w:p>
    <w:p w14:paraId="2E04C705" w14:textId="77777777" w:rsidR="00EF5783" w:rsidRPr="00000039" w:rsidRDefault="00EF5783" w:rsidP="00873945">
      <w:pPr>
        <w:pStyle w:val="Caption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tbl>
      <w:tblPr>
        <w:tblW w:w="5670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1445"/>
        <w:gridCol w:w="1440"/>
        <w:gridCol w:w="1487"/>
      </w:tblGrid>
      <w:tr w:rsidR="00000039" w:rsidRPr="00000039" w14:paraId="1637340C" w14:textId="77777777" w:rsidTr="003E6915">
        <w:trPr>
          <w:trHeight w:val="255"/>
        </w:trPr>
        <w:tc>
          <w:tcPr>
            <w:tcW w:w="5670" w:type="dxa"/>
            <w:gridSpan w:val="4"/>
            <w:shd w:val="clear" w:color="auto" w:fill="auto"/>
            <w:noWrap/>
            <w:vAlign w:val="bottom"/>
            <w:hideMark/>
          </w:tcPr>
          <w:p w14:paraId="755D4544" w14:textId="6C62D4AE" w:rsidR="001533D9" w:rsidRPr="00000039" w:rsidRDefault="001533D9" w:rsidP="000B6F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00039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Calliphoria</w:t>
            </w:r>
            <w:proofErr w:type="spellEnd"/>
            <w:r w:rsidRPr="00000039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000039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vicina</w:t>
            </w:r>
            <w:proofErr w:type="spellEnd"/>
          </w:p>
        </w:tc>
      </w:tr>
      <w:tr w:rsidR="00000039" w:rsidRPr="00000039" w14:paraId="17CFBA58" w14:textId="77777777" w:rsidTr="003E6915">
        <w:trPr>
          <w:trHeight w:val="255"/>
        </w:trPr>
        <w:tc>
          <w:tcPr>
            <w:tcW w:w="5670" w:type="dxa"/>
            <w:gridSpan w:val="4"/>
            <w:shd w:val="clear" w:color="auto" w:fill="auto"/>
            <w:noWrap/>
            <w:vAlign w:val="bottom"/>
            <w:hideMark/>
          </w:tcPr>
          <w:p w14:paraId="5ED4766A" w14:textId="77777777" w:rsidR="001533D9" w:rsidRPr="00000039" w:rsidRDefault="001533D9" w:rsidP="000B6F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stant temperature rearing 24°C</w:t>
            </w:r>
          </w:p>
        </w:tc>
      </w:tr>
      <w:tr w:rsidR="00000039" w:rsidRPr="00000039" w14:paraId="21F6CE74" w14:textId="77777777" w:rsidTr="003E6915">
        <w:trPr>
          <w:trHeight w:val="255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72C82C9" w14:textId="77777777" w:rsidR="001533D9" w:rsidRPr="00000039" w:rsidRDefault="001533D9" w:rsidP="000B6F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45" w:type="dxa"/>
            <w:shd w:val="clear" w:color="auto" w:fill="auto"/>
            <w:vAlign w:val="bottom"/>
          </w:tcPr>
          <w:p w14:paraId="21A21111" w14:textId="77777777" w:rsidR="001533D9" w:rsidRPr="00000039" w:rsidRDefault="001533D9" w:rsidP="000B6F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tro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758DEB" w14:textId="77777777" w:rsidR="001533D9" w:rsidRPr="00000039" w:rsidRDefault="001533D9" w:rsidP="000B6F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lonazepa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D25AEB" w14:textId="77777777" w:rsidR="001533D9" w:rsidRPr="00000039" w:rsidRDefault="001533D9" w:rsidP="000B6F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lunitrazepam</w:t>
            </w:r>
          </w:p>
        </w:tc>
      </w:tr>
      <w:tr w:rsidR="00000039" w:rsidRPr="00000039" w14:paraId="5D6D4133" w14:textId="77777777" w:rsidTr="003E6915">
        <w:trPr>
          <w:trHeight w:val="255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45AECF8" w14:textId="77777777" w:rsidR="001533D9" w:rsidRPr="00000039" w:rsidRDefault="001533D9" w:rsidP="000B6F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ages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F419BBD" w14:textId="6676D9E7" w:rsidR="001533D9" w:rsidRPr="00000039" w:rsidRDefault="001533D9" w:rsidP="000B6F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Time</w:t>
            </w:r>
            <w:r w:rsidR="004B2294"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hours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300A3F7" w14:textId="39A08424" w:rsidR="001533D9" w:rsidRPr="00000039" w:rsidRDefault="00AC69E1" w:rsidP="000B6F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me (hours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A9EE96A" w14:textId="5DFA3577" w:rsidR="001533D9" w:rsidRPr="00000039" w:rsidRDefault="00AC69E1" w:rsidP="000B6F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me (hours)</w:t>
            </w:r>
          </w:p>
        </w:tc>
      </w:tr>
      <w:tr w:rsidR="00000039" w:rsidRPr="00000039" w14:paraId="1F3C51B0" w14:textId="77777777" w:rsidTr="003E6915">
        <w:trPr>
          <w:trHeight w:val="255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36B3C7C" w14:textId="77777777" w:rsidR="001533D9" w:rsidRPr="00000039" w:rsidRDefault="001533D9" w:rsidP="000B6F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3FC3DAA" w14:textId="77777777" w:rsidR="001533D9" w:rsidRPr="00000039" w:rsidRDefault="001533D9" w:rsidP="000B6F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D64359" w14:textId="77777777" w:rsidR="001533D9" w:rsidRPr="00000039" w:rsidRDefault="001533D9" w:rsidP="000B6F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E2AE0E" w14:textId="77777777" w:rsidR="001533D9" w:rsidRPr="00000039" w:rsidRDefault="001533D9" w:rsidP="000B6F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000039" w:rsidRPr="00000039" w14:paraId="5420E8E3" w14:textId="77777777" w:rsidTr="003E6915">
        <w:trPr>
          <w:trHeight w:val="255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816977D" w14:textId="77777777" w:rsidR="001533D9" w:rsidRPr="00000039" w:rsidRDefault="001533D9" w:rsidP="000B6F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ggs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5BE8C59" w14:textId="34E70F85" w:rsidR="001533D9" w:rsidRPr="00000039" w:rsidRDefault="001533D9" w:rsidP="000B6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  <w:r w:rsidR="00774EBD"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A1B086D" w14:textId="77777777" w:rsidR="001533D9" w:rsidRPr="00000039" w:rsidRDefault="001533D9" w:rsidP="000B6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A1F0C20" w14:textId="3BEF0A3B" w:rsidR="001533D9" w:rsidRPr="00000039" w:rsidRDefault="001533D9" w:rsidP="000B6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  <w:r w:rsidR="0061042F"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</w:tr>
      <w:tr w:rsidR="00000039" w:rsidRPr="00000039" w14:paraId="6FD9FADC" w14:textId="77777777" w:rsidTr="003E6915">
        <w:trPr>
          <w:trHeight w:val="255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D932E53" w14:textId="77777777" w:rsidR="001533D9" w:rsidRPr="00000039" w:rsidRDefault="001533D9" w:rsidP="000B6F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st Instar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264E22B" w14:textId="0A5C3C50" w:rsidR="001533D9" w:rsidRPr="00000039" w:rsidRDefault="0061042F" w:rsidP="000B6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345786B" w14:textId="77777777" w:rsidR="001533D9" w:rsidRPr="00000039" w:rsidRDefault="001533D9" w:rsidP="000B6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B2970D2" w14:textId="01998F9D" w:rsidR="001533D9" w:rsidRPr="00000039" w:rsidRDefault="0061042F" w:rsidP="000B6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</w:t>
            </w:r>
          </w:p>
        </w:tc>
      </w:tr>
      <w:tr w:rsidR="00000039" w:rsidRPr="00000039" w14:paraId="6BBB1FD5" w14:textId="77777777" w:rsidTr="003E6915">
        <w:trPr>
          <w:trHeight w:val="255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879AA35" w14:textId="77777777" w:rsidR="001533D9" w:rsidRPr="00000039" w:rsidRDefault="001533D9" w:rsidP="000B6F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nd Instar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E837678" w14:textId="7B0C00F0" w:rsidR="001533D9" w:rsidRPr="00000039" w:rsidRDefault="001533D9" w:rsidP="000B6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  <w:r w:rsidR="00B25CEE"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4648A72" w14:textId="77777777" w:rsidR="001533D9" w:rsidRPr="00000039" w:rsidRDefault="001533D9" w:rsidP="000B6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02021BE" w14:textId="77777777" w:rsidR="001533D9" w:rsidRPr="00000039" w:rsidRDefault="001533D9" w:rsidP="000B6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</w:t>
            </w:r>
          </w:p>
        </w:tc>
      </w:tr>
      <w:tr w:rsidR="00000039" w:rsidRPr="00000039" w14:paraId="421C20B5" w14:textId="77777777" w:rsidTr="003E6915">
        <w:trPr>
          <w:trHeight w:val="255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4C115DC" w14:textId="77777777" w:rsidR="001533D9" w:rsidRPr="00000039" w:rsidRDefault="001533D9" w:rsidP="000B6F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rd Instar - prepupae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E7054F0" w14:textId="77777777" w:rsidR="001533D9" w:rsidRPr="00000039" w:rsidRDefault="001533D9" w:rsidP="000B6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67767FC" w14:textId="77777777" w:rsidR="001533D9" w:rsidRPr="00000039" w:rsidRDefault="001533D9" w:rsidP="000B6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DDCFE7F" w14:textId="77777777" w:rsidR="001533D9" w:rsidRPr="00000039" w:rsidRDefault="001533D9" w:rsidP="000B6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3</w:t>
            </w:r>
          </w:p>
        </w:tc>
      </w:tr>
      <w:tr w:rsidR="00000039" w:rsidRPr="00000039" w14:paraId="75F81565" w14:textId="77777777" w:rsidTr="003E6915">
        <w:trPr>
          <w:trHeight w:val="255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C1FA009" w14:textId="77777777" w:rsidR="001533D9" w:rsidRPr="00000039" w:rsidRDefault="001533D9" w:rsidP="000B6F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upa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44B62C4" w14:textId="77777777" w:rsidR="001533D9" w:rsidRPr="00000039" w:rsidRDefault="001533D9" w:rsidP="000B6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B18EFD1" w14:textId="77777777" w:rsidR="001533D9" w:rsidRPr="00000039" w:rsidRDefault="001533D9" w:rsidP="000B6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6B4ED15" w14:textId="77777777" w:rsidR="001533D9" w:rsidRPr="00000039" w:rsidRDefault="001533D9" w:rsidP="000B6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0</w:t>
            </w:r>
          </w:p>
        </w:tc>
      </w:tr>
      <w:tr w:rsidR="001533D9" w:rsidRPr="00000039" w14:paraId="4A7E5523" w14:textId="77777777" w:rsidTr="003E6915">
        <w:trPr>
          <w:trHeight w:val="255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959AA91" w14:textId="77777777" w:rsidR="001533D9" w:rsidRPr="00000039" w:rsidRDefault="001533D9" w:rsidP="000B6F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FF165A7" w14:textId="3E6037B0" w:rsidR="001533D9" w:rsidRPr="00000039" w:rsidRDefault="001533D9" w:rsidP="000B6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  <w:r w:rsidR="00136527"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AD57D80" w14:textId="77777777" w:rsidR="001533D9" w:rsidRPr="00000039" w:rsidRDefault="001533D9" w:rsidP="000B6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B3C7C6E" w14:textId="098E8C11" w:rsidR="001533D9" w:rsidRPr="00000039" w:rsidRDefault="001533D9" w:rsidP="000B6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4</w:t>
            </w:r>
            <w:r w:rsidR="00EB57A4"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</w:tr>
    </w:tbl>
    <w:p w14:paraId="10ED21CD" w14:textId="77777777" w:rsidR="001533D9" w:rsidRPr="00000039" w:rsidRDefault="001533D9" w:rsidP="00873945">
      <w:pPr>
        <w:pStyle w:val="Caption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66314646" w14:textId="77777777" w:rsidR="001533D9" w:rsidRPr="00000039" w:rsidRDefault="001533D9" w:rsidP="001533D9"/>
    <w:p w14:paraId="46267CB2" w14:textId="77777777" w:rsidR="001533D9" w:rsidRPr="00000039" w:rsidRDefault="001533D9" w:rsidP="001533D9"/>
    <w:p w14:paraId="59C6DDA7" w14:textId="77777777" w:rsidR="001533D9" w:rsidRPr="00000039" w:rsidRDefault="001533D9" w:rsidP="001533D9"/>
    <w:p w14:paraId="4A2F9DB9" w14:textId="77777777" w:rsidR="001533D9" w:rsidRPr="00000039" w:rsidRDefault="001533D9" w:rsidP="001533D9"/>
    <w:p w14:paraId="093C7AC6" w14:textId="77777777" w:rsidR="001533D9" w:rsidRPr="00000039" w:rsidRDefault="001533D9" w:rsidP="001533D9"/>
    <w:p w14:paraId="31F49FC3" w14:textId="77777777" w:rsidR="001533D9" w:rsidRPr="00000039" w:rsidRDefault="001533D9" w:rsidP="001533D9"/>
    <w:p w14:paraId="2A6FD2D1" w14:textId="77777777" w:rsidR="001533D9" w:rsidRPr="00000039" w:rsidRDefault="001533D9" w:rsidP="001533D9"/>
    <w:p w14:paraId="14E103BA" w14:textId="77777777" w:rsidR="001533D9" w:rsidRPr="00000039" w:rsidRDefault="001533D9" w:rsidP="001533D9"/>
    <w:p w14:paraId="3E6C6C72" w14:textId="77777777" w:rsidR="001533D9" w:rsidRPr="00000039" w:rsidRDefault="001533D9" w:rsidP="001533D9"/>
    <w:p w14:paraId="0B07DA5F" w14:textId="77777777" w:rsidR="001533D9" w:rsidRPr="00000039" w:rsidRDefault="001533D9" w:rsidP="001533D9"/>
    <w:p w14:paraId="11211B19" w14:textId="77777777" w:rsidR="001533D9" w:rsidRPr="00000039" w:rsidRDefault="001533D9" w:rsidP="001533D9"/>
    <w:p w14:paraId="6CCEFBC5" w14:textId="77777777" w:rsidR="001533D9" w:rsidRPr="00000039" w:rsidRDefault="001533D9" w:rsidP="001533D9"/>
    <w:p w14:paraId="4A77CEF8" w14:textId="77777777" w:rsidR="001533D9" w:rsidRPr="00000039" w:rsidRDefault="001533D9" w:rsidP="001533D9"/>
    <w:p w14:paraId="08D17686" w14:textId="77777777" w:rsidR="001533D9" w:rsidRPr="00000039" w:rsidRDefault="001533D9" w:rsidP="001533D9"/>
    <w:p w14:paraId="6BEEF8D8" w14:textId="77777777" w:rsidR="001533D9" w:rsidRPr="00000039" w:rsidRDefault="001533D9" w:rsidP="001533D9"/>
    <w:p w14:paraId="653B30AF" w14:textId="77777777" w:rsidR="001533D9" w:rsidRPr="00000039" w:rsidRDefault="001533D9" w:rsidP="001533D9"/>
    <w:p w14:paraId="4733BB33" w14:textId="77777777" w:rsidR="001533D9" w:rsidRPr="00000039" w:rsidRDefault="001533D9" w:rsidP="001533D9"/>
    <w:p w14:paraId="5498416F" w14:textId="77D7127C" w:rsidR="007B7FC5" w:rsidRPr="00000039" w:rsidRDefault="007B7FC5" w:rsidP="00873945">
      <w:pPr>
        <w:pStyle w:val="Caption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0000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Table S</w:t>
      </w:r>
      <w:r w:rsidR="00EF5783" w:rsidRPr="000000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.</w:t>
      </w:r>
      <w:r w:rsidRPr="000000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Test of differences in pairwise combinations of levels between factors in interactions</w:t>
      </w:r>
      <w:r w:rsidR="001F5BA6" w:rsidRPr="000000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"/>
        <w:gridCol w:w="2807"/>
        <w:gridCol w:w="1579"/>
        <w:gridCol w:w="1041"/>
        <w:gridCol w:w="1041"/>
        <w:gridCol w:w="1041"/>
      </w:tblGrid>
      <w:tr w:rsidR="00000039" w:rsidRPr="00000039" w14:paraId="01A55838" w14:textId="77777777" w:rsidTr="007B7FC5">
        <w:trPr>
          <w:trHeight w:val="30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8E90E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1AE42" w14:textId="454B4CB4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ubstance</w:t>
            </w:r>
            <w:r w:rsidR="007B7FC5" w:rsidRPr="0000003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  <w:r w:rsidRPr="0000003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airwi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6CA3B" w14:textId="17280471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age</w:t>
            </w:r>
            <w:r w:rsidR="007B7FC5" w:rsidRPr="0000003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  <w:r w:rsidRPr="0000003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airwi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3BF3CF5" w14:textId="412ABD1F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proofErr w:type="spellStart"/>
            <w:proofErr w:type="gramStart"/>
            <w:r w:rsidRPr="0000003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.ratio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EDE72" w14:textId="236C106F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proofErr w:type="spellStart"/>
            <w:r w:rsidRPr="0000003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84AAB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proofErr w:type="spellStart"/>
            <w:r w:rsidRPr="0000003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.value</w:t>
            </w:r>
            <w:proofErr w:type="spellEnd"/>
          </w:p>
        </w:tc>
      </w:tr>
      <w:tr w:rsidR="00000039" w:rsidRPr="00000039" w14:paraId="6B041386" w14:textId="77777777" w:rsidTr="007B7FC5">
        <w:trPr>
          <w:trHeight w:val="30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0481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B07E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trol - Clonazepa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98BB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1 - L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35C2640C" w14:textId="1FA618AB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976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4A91" w14:textId="5A92332E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0493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4501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13378</w:t>
            </w:r>
          </w:p>
        </w:tc>
      </w:tr>
      <w:tr w:rsidR="00000039" w:rsidRPr="00000039" w14:paraId="3AD3AB22" w14:textId="77777777" w:rsidTr="007B7F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E58E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4564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trol - Flunitraze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C7C6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1 - 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B9B14" w14:textId="420D19C2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12A2" w14:textId="7D84EF41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04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DDCC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57669</w:t>
            </w:r>
          </w:p>
        </w:tc>
      </w:tr>
      <w:tr w:rsidR="00000039" w:rsidRPr="00000039" w14:paraId="35B228FB" w14:textId="77777777" w:rsidTr="007B7F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10E4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D6FE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lonazepam - Flunitraze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91C9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1 - 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13911" w14:textId="0BA205D1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9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CFBF" w14:textId="56D941E1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04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C179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73371</w:t>
            </w:r>
          </w:p>
        </w:tc>
      </w:tr>
      <w:tr w:rsidR="00000039" w:rsidRPr="00000039" w14:paraId="0745430F" w14:textId="77777777" w:rsidTr="007B7F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FFED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D94E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trol - Clonaze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2D46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1 - 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34BC5" w14:textId="61C5CA56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78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10BC" w14:textId="7AB72354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04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3C3A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0810</w:t>
            </w:r>
          </w:p>
        </w:tc>
      </w:tr>
      <w:tr w:rsidR="00000039" w:rsidRPr="00000039" w14:paraId="5C36B571" w14:textId="77777777" w:rsidTr="007B7F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3C97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31C9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trol - Flunitraze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F06B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1 - 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1890F" w14:textId="7BF033E8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25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55F6" w14:textId="6B0EA0F3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04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FBE7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4294</w:t>
            </w:r>
          </w:p>
        </w:tc>
      </w:tr>
      <w:tr w:rsidR="00000039" w:rsidRPr="00000039" w14:paraId="09EF7E96" w14:textId="77777777" w:rsidTr="007B7F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98CD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C7C4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lonazepam - Flunitraze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7521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1 - 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23A87" w14:textId="49045659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84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0F78" w14:textId="0C33C4D1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42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44CF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31305</w:t>
            </w:r>
          </w:p>
        </w:tc>
      </w:tr>
      <w:tr w:rsidR="00000039" w:rsidRPr="00000039" w14:paraId="5CF002C5" w14:textId="77777777" w:rsidTr="007B7F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FB9C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7593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trol - Clonaze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6370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1 -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DDE1A" w14:textId="467172F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973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9A0E" w14:textId="0B5C142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04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9EE8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030</w:t>
            </w:r>
          </w:p>
        </w:tc>
      </w:tr>
      <w:tr w:rsidR="00000039" w:rsidRPr="00000039" w14:paraId="7B5E6250" w14:textId="77777777" w:rsidTr="007B7F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2D42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3A2E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trol - Flunitraze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E4A1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1 -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A3B52" w14:textId="09545762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583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D696" w14:textId="05BE85A8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04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75D6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086</w:t>
            </w:r>
          </w:p>
        </w:tc>
      </w:tr>
      <w:tr w:rsidR="00000039" w:rsidRPr="00000039" w14:paraId="585CD160" w14:textId="77777777" w:rsidTr="007B7F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9384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23EA" w14:textId="43EE30C0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lonazepam </w:t>
            </w:r>
            <w:r w:rsidR="001702D2"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–</w:t>
            </w: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Flunitraze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B6AD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1 -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895B3" w14:textId="03A9026D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8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0535" w14:textId="7E62A8F4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04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CEE4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99597</w:t>
            </w:r>
          </w:p>
        </w:tc>
      </w:tr>
      <w:tr w:rsidR="00000039" w:rsidRPr="00000039" w14:paraId="0A816E62" w14:textId="77777777" w:rsidTr="007B7F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33D3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31B1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trol - Clonaze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3FDF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1 -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986ED" w14:textId="05CECF71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633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9000" w14:textId="4093ADA6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04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85F3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075</w:t>
            </w:r>
          </w:p>
        </w:tc>
      </w:tr>
      <w:tr w:rsidR="00000039" w:rsidRPr="00000039" w14:paraId="55D479C6" w14:textId="77777777" w:rsidTr="007B7F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546F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EDF4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trol - Flunitraze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9C5A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1 -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0F9D3" w14:textId="69F8CC3C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01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A823" w14:textId="5D3A3931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04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E81E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5066</w:t>
            </w:r>
          </w:p>
        </w:tc>
      </w:tr>
      <w:tr w:rsidR="00000039" w:rsidRPr="00000039" w14:paraId="116711E6" w14:textId="77777777" w:rsidTr="007B7F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8795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331F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lonazepam - Flunitraze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1DDA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1 -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69BA6" w14:textId="08BFFDC1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63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FA88" w14:textId="296CD225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04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6058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3654</w:t>
            </w:r>
          </w:p>
        </w:tc>
      </w:tr>
      <w:tr w:rsidR="00000039" w:rsidRPr="00000039" w14:paraId="2FCEC7AC" w14:textId="77777777" w:rsidTr="007B7F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56D5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FEA5" w14:textId="7E9A5606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ontrol </w:t>
            </w:r>
            <w:r w:rsidR="001C3FB4"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–</w:t>
            </w: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Clonaze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F4E8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2 - 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3F50D" w14:textId="4876946D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68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8FCD" w14:textId="344E10B6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04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E6AA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7894</w:t>
            </w:r>
          </w:p>
        </w:tc>
      </w:tr>
      <w:tr w:rsidR="00000039" w:rsidRPr="00000039" w14:paraId="5A55F7F7" w14:textId="77777777" w:rsidTr="007B7F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E901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84D5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trol - Flunitraze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C56F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2 - 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2F5CD" w14:textId="08290619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06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AABF" w14:textId="113CD2E3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04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279A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2960</w:t>
            </w:r>
          </w:p>
        </w:tc>
      </w:tr>
      <w:tr w:rsidR="00000039" w:rsidRPr="00000039" w14:paraId="35A3EB06" w14:textId="77777777" w:rsidTr="007B7F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A156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3B95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lonazepam - Flunitraze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86B8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2 - 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FFDCF" w14:textId="28DBA129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91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0039" w14:textId="064CA12D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42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3FAF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80021</w:t>
            </w:r>
          </w:p>
        </w:tc>
      </w:tr>
      <w:tr w:rsidR="00000039" w:rsidRPr="00000039" w14:paraId="3289F0FA" w14:textId="77777777" w:rsidTr="007B7F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25D6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68B8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trol - Clonaze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3CED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2 -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891AC" w14:textId="0CC25E9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864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DB36" w14:textId="7A48CC75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04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D63E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040</w:t>
            </w:r>
          </w:p>
        </w:tc>
      </w:tr>
      <w:tr w:rsidR="00000039" w:rsidRPr="00000039" w14:paraId="262BBFCC" w14:textId="77777777" w:rsidTr="007B7F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6DB3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65CA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trol - Flunitraze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B04D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2 -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84FA1" w14:textId="17B37F4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5E55" w14:textId="70596659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04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FF5F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053</w:t>
            </w:r>
          </w:p>
        </w:tc>
      </w:tr>
      <w:tr w:rsidR="00000039" w:rsidRPr="00000039" w14:paraId="52CEB6A9" w14:textId="77777777" w:rsidTr="007B7F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B83E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1923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lonazepam - Flunitraze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1BDF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2 -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E39F2" w14:textId="5C269804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9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1F85" w14:textId="29D3B186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04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BB8C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21781</w:t>
            </w:r>
          </w:p>
        </w:tc>
      </w:tr>
      <w:tr w:rsidR="00000039" w:rsidRPr="00000039" w14:paraId="50E40429" w14:textId="77777777" w:rsidTr="007B7F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5233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6272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trol - Clonaze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62D0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2 -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6C999" w14:textId="4FA2A765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523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D9B9" w14:textId="0911D1B5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04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77AE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102</w:t>
            </w:r>
          </w:p>
        </w:tc>
      </w:tr>
      <w:tr w:rsidR="00000039" w:rsidRPr="00000039" w14:paraId="3459034E" w14:textId="77777777" w:rsidTr="007B7F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6A57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7675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trol - Flunitraze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1ABB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2 -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3BE89" w14:textId="2DFCB4A5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82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F788" w14:textId="1890B8F1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04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F371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7583</w:t>
            </w:r>
          </w:p>
        </w:tc>
      </w:tr>
      <w:tr w:rsidR="00000039" w:rsidRPr="00000039" w14:paraId="74984722" w14:textId="77777777" w:rsidTr="007B7F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853A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DD43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lonazepam - Flunitraze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08FE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2 -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824FF" w14:textId="52AAE772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3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BB90" w14:textId="27813E1A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04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54C8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6573</w:t>
            </w:r>
          </w:p>
        </w:tc>
      </w:tr>
      <w:tr w:rsidR="00000039" w:rsidRPr="00000039" w14:paraId="019DE828" w14:textId="77777777" w:rsidTr="007B7F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D253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6E15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trol - Clonaze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CA63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3 -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7099C" w14:textId="017DE186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95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A25A" w14:textId="18F001F0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04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0DE5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4421</w:t>
            </w:r>
          </w:p>
        </w:tc>
      </w:tr>
      <w:tr w:rsidR="00000039" w:rsidRPr="00000039" w14:paraId="533F9F0D" w14:textId="77777777" w:rsidTr="007B7F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F178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3F25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trol - Flunitraze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3669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3 -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ED482" w14:textId="554194BD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58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BCB7" w14:textId="39889311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04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5960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5525</w:t>
            </w:r>
          </w:p>
        </w:tc>
      </w:tr>
      <w:tr w:rsidR="00000039" w:rsidRPr="00000039" w14:paraId="11406CB6" w14:textId="77777777" w:rsidTr="007B7F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9422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B119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lonazepam - Flunitraze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D045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3 -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CD615" w14:textId="4FF4064E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02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8E9D" w14:textId="67AB5731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42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247C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11536</w:t>
            </w:r>
          </w:p>
        </w:tc>
      </w:tr>
      <w:tr w:rsidR="00000039" w:rsidRPr="00000039" w14:paraId="424658F3" w14:textId="77777777" w:rsidTr="007B7F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366A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7879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trol - Clonaze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6617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3 -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A6BDE" w14:textId="5FA2B600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55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62E5" w14:textId="3FEDB0F5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04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2BEF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0181</w:t>
            </w:r>
          </w:p>
        </w:tc>
      </w:tr>
      <w:tr w:rsidR="00000039" w:rsidRPr="00000039" w14:paraId="1D222DAB" w14:textId="77777777" w:rsidTr="007B7F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360D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470B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trol - Flunitraze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6549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3 -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75D14" w14:textId="002D0BC6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795C" w14:textId="50F8D45A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04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A719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24923</w:t>
            </w:r>
          </w:p>
        </w:tc>
      </w:tr>
      <w:tr w:rsidR="00000039" w:rsidRPr="00000039" w14:paraId="0E5165DE" w14:textId="77777777" w:rsidTr="007B7F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CCD1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43A4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lonazepam - Flunitraze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E2FC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3 -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2D7B9" w14:textId="5B296260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.16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7C6B" w14:textId="50BAC70B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42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01E5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251</w:t>
            </w:r>
          </w:p>
        </w:tc>
      </w:tr>
      <w:tr w:rsidR="00000039" w:rsidRPr="00000039" w14:paraId="62271F2A" w14:textId="77777777" w:rsidTr="007B7F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A78D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A502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trol - Clonaze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474B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 -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EF217" w14:textId="5DAFE699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4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6A78" w14:textId="58CAAF2B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04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0DDA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36086</w:t>
            </w:r>
          </w:p>
        </w:tc>
      </w:tr>
      <w:tr w:rsidR="00000039" w:rsidRPr="00000039" w14:paraId="5964CD5E" w14:textId="77777777" w:rsidTr="007B7F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663A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7BFC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trol - Flunitraze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663D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 -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8B4E1" w14:textId="402E6F1F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58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27A3" w14:textId="3C8A44A8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04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3F1C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5328</w:t>
            </w:r>
          </w:p>
        </w:tc>
      </w:tr>
      <w:tr w:rsidR="00690A55" w:rsidRPr="00000039" w14:paraId="7158DFDA" w14:textId="77777777" w:rsidTr="007B7F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71D5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B453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lonazepam - Flunitrazepa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939E" w14:textId="77777777" w:rsidR="00690A55" w:rsidRPr="00000039" w:rsidRDefault="00690A55" w:rsidP="00690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 - 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EF5D1B5" w14:textId="5069D58C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241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427D" w14:textId="74BFD90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049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A034" w14:textId="77777777" w:rsidR="00690A55" w:rsidRPr="00000039" w:rsidRDefault="00690A55" w:rsidP="00690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00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3064</w:t>
            </w:r>
          </w:p>
        </w:tc>
      </w:tr>
    </w:tbl>
    <w:p w14:paraId="2E66E25E" w14:textId="70C7323E" w:rsidR="00690A55" w:rsidRPr="00000039" w:rsidRDefault="00690A55">
      <w:pPr>
        <w:rPr>
          <w:rFonts w:ascii="Times New Roman" w:hAnsi="Times New Roman" w:cs="Times New Roman"/>
        </w:rPr>
      </w:pPr>
    </w:p>
    <w:p w14:paraId="0D85BC20" w14:textId="77777777" w:rsidR="00EF5783" w:rsidRPr="00000039" w:rsidRDefault="00EF5783">
      <w:pPr>
        <w:rPr>
          <w:rFonts w:ascii="Times New Roman" w:hAnsi="Times New Roman" w:cs="Times New Roman"/>
        </w:rPr>
      </w:pPr>
    </w:p>
    <w:p w14:paraId="2914FEF8" w14:textId="77777777" w:rsidR="00EF5783" w:rsidRPr="00000039" w:rsidRDefault="00EF5783">
      <w:pPr>
        <w:rPr>
          <w:rFonts w:ascii="Times New Roman" w:hAnsi="Times New Roman" w:cs="Times New Roman"/>
        </w:rPr>
      </w:pPr>
    </w:p>
    <w:p w14:paraId="2A6D9768" w14:textId="77777777" w:rsidR="00EF5783" w:rsidRPr="00000039" w:rsidRDefault="00EF5783">
      <w:pPr>
        <w:rPr>
          <w:rFonts w:ascii="Times New Roman" w:hAnsi="Times New Roman" w:cs="Times New Roman"/>
        </w:rPr>
      </w:pPr>
    </w:p>
    <w:p w14:paraId="09E1DC55" w14:textId="77777777" w:rsidR="00EF5783" w:rsidRPr="00000039" w:rsidRDefault="00EF5783">
      <w:pPr>
        <w:rPr>
          <w:rFonts w:ascii="Times New Roman" w:hAnsi="Times New Roman" w:cs="Times New Roman"/>
        </w:rPr>
      </w:pPr>
    </w:p>
    <w:p w14:paraId="5F49C5C6" w14:textId="77777777" w:rsidR="00EF5783" w:rsidRPr="00000039" w:rsidRDefault="00EF5783">
      <w:pPr>
        <w:rPr>
          <w:rFonts w:ascii="Times New Roman" w:hAnsi="Times New Roman" w:cs="Times New Roman"/>
        </w:rPr>
      </w:pPr>
    </w:p>
    <w:p w14:paraId="0CBCE979" w14:textId="77777777" w:rsidR="00EF5783" w:rsidRPr="00000039" w:rsidRDefault="00EF5783">
      <w:pPr>
        <w:rPr>
          <w:rFonts w:ascii="Times New Roman" w:hAnsi="Times New Roman" w:cs="Times New Roman"/>
        </w:rPr>
      </w:pPr>
    </w:p>
    <w:sectPr w:rsidR="00EF5783" w:rsidRPr="00000039" w:rsidSect="00032B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A55"/>
    <w:rsid w:val="00000039"/>
    <w:rsid w:val="00032BB7"/>
    <w:rsid w:val="00091E84"/>
    <w:rsid w:val="000936CF"/>
    <w:rsid w:val="000B1479"/>
    <w:rsid w:val="000C6450"/>
    <w:rsid w:val="00136527"/>
    <w:rsid w:val="001533D9"/>
    <w:rsid w:val="001702D2"/>
    <w:rsid w:val="001C3FB4"/>
    <w:rsid w:val="001F5BA6"/>
    <w:rsid w:val="003E6915"/>
    <w:rsid w:val="004B2294"/>
    <w:rsid w:val="004C4F01"/>
    <w:rsid w:val="006035BD"/>
    <w:rsid w:val="0061042F"/>
    <w:rsid w:val="00690A55"/>
    <w:rsid w:val="0075200A"/>
    <w:rsid w:val="00774EBD"/>
    <w:rsid w:val="007B7FC5"/>
    <w:rsid w:val="007C7B80"/>
    <w:rsid w:val="00873945"/>
    <w:rsid w:val="00882C80"/>
    <w:rsid w:val="008951C1"/>
    <w:rsid w:val="009F0A47"/>
    <w:rsid w:val="00AC1A97"/>
    <w:rsid w:val="00AC69E1"/>
    <w:rsid w:val="00B04C06"/>
    <w:rsid w:val="00B25CEE"/>
    <w:rsid w:val="00D269E1"/>
    <w:rsid w:val="00EB57A4"/>
    <w:rsid w:val="00EF5783"/>
    <w:rsid w:val="00FD0668"/>
    <w:rsid w:val="00FD2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37B97"/>
  <w15:chartTrackingRefBased/>
  <w15:docId w15:val="{1D03B4F8-9DAB-44E9-B56F-0F6DF610B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0A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0A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0A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0A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0A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0A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0A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0A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0A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A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0A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90A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0A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0A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0A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0A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0A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0A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0A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0A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0A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0A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0A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0A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0A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0A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0A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0A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0A5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B7FC5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89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8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DC5C6B-8626-4E1A-80D8-CBED0F4BC40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c37a091-b9a6-47e5-98d0-903d4a419203}" enabled="0" method="" siteId="{ec37a091-b9a6-47e5-98d0-903d4a41920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360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beriu Sahlean</dc:creator>
  <cp:keywords/>
  <dc:description/>
  <cp:lastModifiedBy>Iancu, Lavinia</cp:lastModifiedBy>
  <cp:revision>18</cp:revision>
  <dcterms:created xsi:type="dcterms:W3CDTF">2024-02-08T16:31:00Z</dcterms:created>
  <dcterms:modified xsi:type="dcterms:W3CDTF">2025-05-28T13:50:00Z</dcterms:modified>
</cp:coreProperties>
</file>